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FA7" w:rsidRDefault="001952A6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80340</wp:posOffset>
            </wp:positionH>
            <wp:positionV relativeFrom="paragraph">
              <wp:posOffset>10190391</wp:posOffset>
            </wp:positionV>
            <wp:extent cx="2963545" cy="4283710"/>
            <wp:effectExtent l="0" t="0" r="8255" b="254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spase 3 westren blot 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3545" cy="4283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7B62">
        <w:t>Figure 4</w:t>
      </w:r>
      <w:r>
        <w:t>A:</w:t>
      </w:r>
      <w:r w:rsidR="009B7B62">
        <w:t xml:space="preserve"> Original western blot for caspase 3 </w:t>
      </w:r>
      <w:r>
        <w:t>and corresponding loading control (GAPDH) western blots</w:t>
      </w:r>
    </w:p>
    <w:p w:rsidR="001952A6" w:rsidRDefault="001952A6"/>
    <w:p w:rsidR="001952A6" w:rsidRDefault="001952A6"/>
    <w:p w:rsidR="001952A6" w:rsidRDefault="001952A6"/>
    <w:p w:rsidR="001952A6" w:rsidRDefault="001952A6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13997</wp:posOffset>
            </wp:positionH>
            <wp:positionV relativeFrom="paragraph">
              <wp:posOffset>441346</wp:posOffset>
            </wp:positionV>
            <wp:extent cx="3162935" cy="45720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spase 3 westren blot 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93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864485</wp:posOffset>
            </wp:positionH>
            <wp:positionV relativeFrom="paragraph">
              <wp:posOffset>431800</wp:posOffset>
            </wp:positionV>
            <wp:extent cx="3163824" cy="4495961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APDH western blot  for capase 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3824" cy="44959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5E1A88">
      <w:r>
        <w:t xml:space="preserve">Fig. 4C. NGAL and corresponding loading control (GAPDH) western blot </w:t>
      </w:r>
    </w:p>
    <w:p w:rsidR="001952A6" w:rsidRDefault="001952A6"/>
    <w:p w:rsidR="001952A6" w:rsidRDefault="001952A6"/>
    <w:p w:rsidR="001952A6" w:rsidRDefault="001952A6"/>
    <w:p w:rsidR="001952A6" w:rsidRDefault="0061142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F792968" wp14:editId="06363CF2">
                <wp:simplePos x="0" y="0"/>
                <wp:positionH relativeFrom="margin">
                  <wp:posOffset>3267253</wp:posOffset>
                </wp:positionH>
                <wp:positionV relativeFrom="paragraph">
                  <wp:posOffset>83852</wp:posOffset>
                </wp:positionV>
                <wp:extent cx="2360930" cy="1404620"/>
                <wp:effectExtent l="0" t="0" r="22860" b="2095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1A88" w:rsidRDefault="005E1A88" w:rsidP="005E1A88">
                            <w:r>
                              <w:t>NGAL</w:t>
                            </w:r>
                            <w:r w:rsidR="00611421">
                              <w:t xml:space="preserve"> Western Blo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F79296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7.25pt;margin-top:6.6pt;width:185.9pt;height:110.6pt;z-index:25167564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">
                <v:textbox style="mso-fit-shape-to-text:t">
                  <w:txbxContent>
                    <w:p w:rsidR="005E1A88" w:rsidRDefault="005E1A88" w:rsidP="005E1A88">
                      <w:r>
                        <w:t>NGAL</w:t>
                      </w:r>
                      <w:r w:rsidR="00611421">
                        <w:t xml:space="preserve"> Western Blo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>
                <wp:simplePos x="0" y="0"/>
                <wp:positionH relativeFrom="margin">
                  <wp:posOffset>319979</wp:posOffset>
                </wp:positionH>
                <wp:positionV relativeFrom="paragraph">
                  <wp:posOffset>125213</wp:posOffset>
                </wp:positionV>
                <wp:extent cx="2360930" cy="1404620"/>
                <wp:effectExtent l="0" t="0" r="22860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1A88" w:rsidRDefault="005E1A88">
                            <w:r>
                              <w:t>GAPDH western blot for NG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25.2pt;margin-top:9.85pt;width:185.9pt;height:110.6pt;z-index:25167360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">
                <v:textbox style="mso-fit-shape-to-text:t">
                  <w:txbxContent>
                    <w:p w:rsidR="005E1A88" w:rsidRDefault="005E1A88">
                      <w:r>
                        <w:t>GAPDH western blot for NGA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952A6" w:rsidRDefault="0061142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7714A37D" wp14:editId="6DD0E7E6">
                <wp:simplePos x="0" y="0"/>
                <wp:positionH relativeFrom="margin">
                  <wp:posOffset>2288411</wp:posOffset>
                </wp:positionH>
                <wp:positionV relativeFrom="paragraph">
                  <wp:posOffset>882911</wp:posOffset>
                </wp:positionV>
                <wp:extent cx="628650" cy="261620"/>
                <wp:effectExtent l="0" t="0" r="0" b="508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261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11421" w:rsidRDefault="00611421" w:rsidP="00611421">
                            <w:r>
                              <w:t>GAPD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4A37D" id="_x0000_s1028" type="#_x0000_t202" style="position:absolute;margin-left:180.2pt;margin-top:69.5pt;width:49.5pt;height:20.6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" filled="f" stroked="f">
                <v:textbox>
                  <w:txbxContent>
                    <w:p w:rsidR="00611421" w:rsidRDefault="00611421" w:rsidP="00611421">
                      <w:r>
                        <w:t>GAPD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>
                <wp:simplePos x="0" y="0"/>
                <wp:positionH relativeFrom="column">
                  <wp:posOffset>5080157</wp:posOffset>
                </wp:positionH>
                <wp:positionV relativeFrom="paragraph">
                  <wp:posOffset>919205</wp:posOffset>
                </wp:positionV>
                <wp:extent cx="541020" cy="261620"/>
                <wp:effectExtent l="0" t="0" r="0" b="508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020" cy="261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11421" w:rsidRDefault="00611421">
                            <w:r>
                              <w:t>NG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400pt;margin-top:72.4pt;width:42.6pt;height:20.6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" filled="f" stroked="f">
                <v:textbox>
                  <w:txbxContent>
                    <w:p w:rsidR="00611421" w:rsidRDefault="00611421">
                      <w:r>
                        <w:t>NG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1421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B86A356" wp14:editId="073507DE">
                <wp:simplePos x="0" y="0"/>
                <wp:positionH relativeFrom="column">
                  <wp:posOffset>4168140</wp:posOffset>
                </wp:positionH>
                <wp:positionV relativeFrom="paragraph">
                  <wp:posOffset>643890</wp:posOffset>
                </wp:positionV>
                <wp:extent cx="855345" cy="245745"/>
                <wp:effectExtent l="0" t="0" r="0" b="0"/>
                <wp:wrapNone/>
                <wp:docPr id="21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534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11421" w:rsidRPr="00611421" w:rsidRDefault="00611421" w:rsidP="0061142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Foxp3 </w:t>
                            </w:r>
                            <w:proofErr w:type="spellStart"/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cr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86A356" id="TextBox 45" o:spid="_x0000_s1030" type="#_x0000_t202" style="position:absolute;margin-left:328.2pt;margin-top:50.7pt;width:67.35pt;height:19.35pt;rotation:-90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" filled="f" stroked="f">
                <v:textbox style="mso-fit-shape-to-text:t">
                  <w:txbxContent>
                    <w:p w:rsidR="00611421" w:rsidRPr="00611421" w:rsidRDefault="00611421" w:rsidP="00611421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Foxp3 </w:t>
                      </w:r>
                      <w:proofErr w:type="spellStart"/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ic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11421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3E3E57F" wp14:editId="68E81D8A">
                <wp:simplePos x="0" y="0"/>
                <wp:positionH relativeFrom="column">
                  <wp:posOffset>4541520</wp:posOffset>
                </wp:positionH>
                <wp:positionV relativeFrom="paragraph">
                  <wp:posOffset>620921</wp:posOffset>
                </wp:positionV>
                <wp:extent cx="855345" cy="245745"/>
                <wp:effectExtent l="0" t="0" r="0" b="0"/>
                <wp:wrapNone/>
                <wp:docPr id="22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534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11421" w:rsidRPr="00611421" w:rsidRDefault="00611421" w:rsidP="0061142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CD11c </w:t>
                            </w:r>
                            <w:proofErr w:type="spellStart"/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r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E3E57F" id="_x0000_s1031" type="#_x0000_t202" style="position:absolute;margin-left:357.6pt;margin-top:48.9pt;width:67.35pt;height:19.35pt;rotation:-90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" filled="f" stroked="f">
                <v:textbox style="mso-fit-shape-to-text:t">
                  <w:txbxContent>
                    <w:p w:rsidR="00611421" w:rsidRPr="00611421" w:rsidRDefault="00611421" w:rsidP="00611421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CD11c </w:t>
                      </w:r>
                      <w:proofErr w:type="spellStart"/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11421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7DD5848" wp14:editId="0190A79D">
                <wp:simplePos x="0" y="0"/>
                <wp:positionH relativeFrom="column">
                  <wp:posOffset>4309854</wp:posOffset>
                </wp:positionH>
                <wp:positionV relativeFrom="paragraph">
                  <wp:posOffset>1185545</wp:posOffset>
                </wp:positionV>
                <wp:extent cx="389890" cy="5715"/>
                <wp:effectExtent l="0" t="0" r="29210" b="3238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9890" cy="571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271755" id="Straight Connector 19" o:spid="_x0000_s1026" style="position:absolute;flip:y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9.35pt,93.35pt" to="370.05pt,9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" strokecolor="yellow" strokeweight=".5pt">
                <v:stroke joinstyle="miter"/>
              </v:line>
            </w:pict>
          </mc:Fallback>
        </mc:AlternateContent>
      </w:r>
      <w:r w:rsidRPr="0061142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67327E2" wp14:editId="3ACDEE4B">
                <wp:simplePos x="0" y="0"/>
                <wp:positionH relativeFrom="column">
                  <wp:posOffset>4751179</wp:posOffset>
                </wp:positionH>
                <wp:positionV relativeFrom="paragraph">
                  <wp:posOffset>1179830</wp:posOffset>
                </wp:positionV>
                <wp:extent cx="389890" cy="5715"/>
                <wp:effectExtent l="0" t="0" r="29210" b="3238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9890" cy="571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0BF2C3" id="Straight Connector 20" o:spid="_x0000_s1026" style="position:absolute;flip: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4.1pt,92.9pt" to="404.8pt,9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" strokecolor="yellow" strokeweight=".5pt">
                <v:stroke joinstyle="miter"/>
              </v:line>
            </w:pict>
          </mc:Fallback>
        </mc:AlternateContent>
      </w:r>
      <w:r w:rsidRPr="00611421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2720C6D" wp14:editId="6C5371CF">
                <wp:simplePos x="0" y="0"/>
                <wp:positionH relativeFrom="column">
                  <wp:posOffset>3880485</wp:posOffset>
                </wp:positionH>
                <wp:positionV relativeFrom="paragraph">
                  <wp:posOffset>1184275</wp:posOffset>
                </wp:positionV>
                <wp:extent cx="389890" cy="5715"/>
                <wp:effectExtent l="0" t="0" r="29210" b="3238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9890" cy="571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54DAA5" id="Straight Connector 18" o:spid="_x0000_s1026" style="position:absolute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5.55pt,93.25pt" to="336.25pt,9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" strokecolor="yellow" strokeweight=".5pt">
                <v:stroke joinstyle="miter"/>
              </v:line>
            </w:pict>
          </mc:Fallback>
        </mc:AlternateContent>
      </w:r>
      <w:r w:rsidRPr="00611421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4FC1AE6" wp14:editId="06A0F048">
                <wp:simplePos x="0" y="0"/>
                <wp:positionH relativeFrom="column">
                  <wp:posOffset>3775075</wp:posOffset>
                </wp:positionH>
                <wp:positionV relativeFrom="paragraph">
                  <wp:posOffset>759460</wp:posOffset>
                </wp:positionV>
                <wp:extent cx="681355" cy="245745"/>
                <wp:effectExtent l="0" t="0" r="0" b="0"/>
                <wp:wrapNone/>
                <wp:docPr id="17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135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11421" w:rsidRPr="005E1A88" w:rsidRDefault="00611421" w:rsidP="0061142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IL10 </w:t>
                            </w:r>
                            <w:proofErr w:type="spellStart"/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l</w:t>
                            </w:r>
                            <w:proofErr w:type="spellEnd"/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/</w:t>
                            </w:r>
                            <w:proofErr w:type="spellStart"/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Fl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4FC1AE6" id="_x0000_s1032" type="#_x0000_t202" style="position:absolute;margin-left:297.25pt;margin-top:59.8pt;width:53.65pt;height:19.35pt;rotation:-90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" filled="f" stroked="f">
                <v:textbox style="mso-fit-shape-to-text:t">
                  <w:txbxContent>
                    <w:p w:rsidR="00611421" w:rsidRPr="005E1A88" w:rsidRDefault="00611421" w:rsidP="00611421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</w:t>
                      </w:r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IL10 </w:t>
                      </w:r>
                      <w:proofErr w:type="spellStart"/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Fl</w:t>
                      </w:r>
                      <w:proofErr w:type="spellEnd"/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/</w:t>
                      </w:r>
                      <w:proofErr w:type="spellStart"/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F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11421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3FA17DD" wp14:editId="1C724F15">
                <wp:simplePos x="0" y="0"/>
                <wp:positionH relativeFrom="column">
                  <wp:posOffset>3596640</wp:posOffset>
                </wp:positionH>
                <wp:positionV relativeFrom="paragraph">
                  <wp:posOffset>867410</wp:posOffset>
                </wp:positionV>
                <wp:extent cx="555625" cy="281940"/>
                <wp:effectExtent l="0" t="0" r="0" b="0"/>
                <wp:wrapNone/>
                <wp:docPr id="16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027886">
                          <a:off x="0" y="0"/>
                          <a:ext cx="555625" cy="2819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11421" w:rsidRPr="005E1A88" w:rsidRDefault="00611421" w:rsidP="0061142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ha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FA17DD" id="TextBox 44" o:spid="_x0000_s1033" type="#_x0000_t202" style="position:absolute;margin-left:283.2pt;margin-top:68.3pt;width:43.75pt;height:22.2pt;rotation:-6086234fd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" filled="f" stroked="f">
                <v:textbox style="mso-fit-shape-to-text:t">
                  <w:txbxContent>
                    <w:p w:rsidR="00611421" w:rsidRPr="005E1A88" w:rsidRDefault="00611421" w:rsidP="00611421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ham</w:t>
                      </w:r>
                    </w:p>
                  </w:txbxContent>
                </v:textbox>
              </v:shape>
            </w:pict>
          </mc:Fallback>
        </mc:AlternateContent>
      </w:r>
      <w:r w:rsidRPr="00611421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157E428" wp14:editId="03D8BD3C">
                <wp:simplePos x="0" y="0"/>
                <wp:positionH relativeFrom="column">
                  <wp:posOffset>3470909</wp:posOffset>
                </wp:positionH>
                <wp:positionV relativeFrom="paragraph">
                  <wp:posOffset>865634</wp:posOffset>
                </wp:positionV>
                <wp:extent cx="555625" cy="281940"/>
                <wp:effectExtent l="0" t="0" r="0" b="0"/>
                <wp:wrapNone/>
                <wp:docPr id="15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027886">
                          <a:off x="0" y="0"/>
                          <a:ext cx="555625" cy="2819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11421" w:rsidRPr="005E1A88" w:rsidRDefault="00611421" w:rsidP="0061142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ha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57E428" id="TextBox 43" o:spid="_x0000_s1034" type="#_x0000_t202" style="position:absolute;margin-left:273.3pt;margin-top:68.15pt;width:43.75pt;height:22.2pt;rotation:-6086234fd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" filled="f" stroked="f">
                <v:textbox style="mso-fit-shape-to-text:t">
                  <w:txbxContent>
                    <w:p w:rsidR="00611421" w:rsidRPr="005E1A88" w:rsidRDefault="00611421" w:rsidP="00611421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ha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45D2FDE" wp14:editId="26021F0F">
                <wp:simplePos x="0" y="0"/>
                <wp:positionH relativeFrom="column">
                  <wp:posOffset>1761648</wp:posOffset>
                </wp:positionH>
                <wp:positionV relativeFrom="paragraph">
                  <wp:posOffset>570423</wp:posOffset>
                </wp:positionV>
                <wp:extent cx="855602" cy="245745"/>
                <wp:effectExtent l="0" t="0" r="0" b="0"/>
                <wp:wrapNone/>
                <wp:docPr id="14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5602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11421" w:rsidRPr="00611421" w:rsidRDefault="00611421" w:rsidP="0061142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CD11c </w:t>
                            </w:r>
                            <w:proofErr w:type="spellStart"/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r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5D2FDE" id="_x0000_s1035" type="#_x0000_t202" style="position:absolute;margin-left:138.7pt;margin-top:44.9pt;width:67.35pt;height:19.35pt;rotation:-90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" filled="f" stroked="f">
                <v:textbox style="mso-fit-shape-to-text:t">
                  <w:txbxContent>
                    <w:p w:rsidR="00611421" w:rsidRPr="00611421" w:rsidRDefault="00611421" w:rsidP="00611421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CD11c </w:t>
                      </w:r>
                      <w:proofErr w:type="spellStart"/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632F405" wp14:editId="1BC86DFD">
                <wp:simplePos x="0" y="0"/>
                <wp:positionH relativeFrom="column">
                  <wp:posOffset>1371362</wp:posOffset>
                </wp:positionH>
                <wp:positionV relativeFrom="paragraph">
                  <wp:posOffset>594967</wp:posOffset>
                </wp:positionV>
                <wp:extent cx="855602" cy="245745"/>
                <wp:effectExtent l="0" t="0" r="0" b="0"/>
                <wp:wrapNone/>
                <wp:docPr id="13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5602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11421" w:rsidRPr="00611421" w:rsidRDefault="00611421" w:rsidP="0061142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Foxp3 </w:t>
                            </w:r>
                            <w:proofErr w:type="spellStart"/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cr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32F405" id="_x0000_s1036" type="#_x0000_t202" style="position:absolute;margin-left:108pt;margin-top:46.85pt;width:67.35pt;height:19.35pt;rotation:-90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" filled="f" stroked="f">
                <v:textbox style="mso-fit-shape-to-text:t">
                  <w:txbxContent>
                    <w:p w:rsidR="00611421" w:rsidRPr="00611421" w:rsidRDefault="00611421" w:rsidP="00611421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Foxp3 </w:t>
                      </w:r>
                      <w:proofErr w:type="spellStart"/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ic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774B68A" wp14:editId="038BC06D">
                <wp:simplePos x="0" y="0"/>
                <wp:positionH relativeFrom="column">
                  <wp:posOffset>1953895</wp:posOffset>
                </wp:positionH>
                <wp:positionV relativeFrom="paragraph">
                  <wp:posOffset>1104791</wp:posOffset>
                </wp:positionV>
                <wp:extent cx="389890" cy="5715"/>
                <wp:effectExtent l="0" t="0" r="29210" b="3238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9890" cy="571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108241" id="Straight Connector 10" o:spid="_x0000_s1026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3.85pt,87pt" to="184.55pt,8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" strokecolor="yellow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A3D094" wp14:editId="48856986">
                <wp:simplePos x="0" y="0"/>
                <wp:positionH relativeFrom="column">
                  <wp:posOffset>1530241</wp:posOffset>
                </wp:positionH>
                <wp:positionV relativeFrom="paragraph">
                  <wp:posOffset>1109980</wp:posOffset>
                </wp:positionV>
                <wp:extent cx="389890" cy="5715"/>
                <wp:effectExtent l="0" t="0" r="29210" b="3238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9890" cy="571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C6BBCA" id="Straight Connector 8" o:spid="_x0000_s1026" style="position:absolute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5pt,87.4pt" to="151.2pt,8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" strokecolor="yellow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52D4EF" wp14:editId="4EBFACCA">
                <wp:simplePos x="0" y="0"/>
                <wp:positionH relativeFrom="column">
                  <wp:posOffset>1006474</wp:posOffset>
                </wp:positionH>
                <wp:positionV relativeFrom="paragraph">
                  <wp:posOffset>684211</wp:posOffset>
                </wp:positionV>
                <wp:extent cx="681432" cy="245745"/>
                <wp:effectExtent l="0" t="0" r="0" b="0"/>
                <wp:wrapNone/>
                <wp:docPr id="46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1432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E1A88" w:rsidRPr="005E1A88" w:rsidRDefault="005E1A88" w:rsidP="005E1A8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IL10 </w:t>
                            </w:r>
                            <w:proofErr w:type="spellStart"/>
                            <w:r w:rsidRPr="006114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l</w:t>
                            </w:r>
                            <w:proofErr w:type="spellEnd"/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/</w:t>
                            </w:r>
                            <w:proofErr w:type="spellStart"/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Fl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52D4EF" id="_x0000_s1037" type="#_x0000_t202" style="position:absolute;margin-left:79.25pt;margin-top:53.85pt;width:53.65pt;height:19.35pt;rotation:-9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" filled="f" stroked="f">
                <v:textbox style="mso-fit-shape-to-text:t">
                  <w:txbxContent>
                    <w:p w:rsidR="005E1A88" w:rsidRPr="005E1A88" w:rsidRDefault="005E1A88" w:rsidP="005E1A88">
                      <w:pPr>
                        <w:pStyle w:val="NormalWeb"/>
                        <w:spacing w:before="0" w:beforeAutospacing="0" w:after="0" w:afterAutospacing="0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</w:t>
                      </w:r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IL10 </w:t>
                      </w:r>
                      <w:proofErr w:type="spellStart"/>
                      <w:r w:rsidRPr="0061142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Fl</w:t>
                      </w:r>
                      <w:proofErr w:type="spellEnd"/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/</w:t>
                      </w:r>
                      <w:proofErr w:type="spellStart"/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F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112390</wp:posOffset>
                </wp:positionH>
                <wp:positionV relativeFrom="paragraph">
                  <wp:posOffset>1109140</wp:posOffset>
                </wp:positionV>
                <wp:extent cx="390222" cy="5824"/>
                <wp:effectExtent l="0" t="0" r="29210" b="3238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0222" cy="5824"/>
                        </a:xfrm>
                        <a:prstGeom prst="line">
                          <a:avLst/>
                        </a:prstGeom>
                        <a:ln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19193F" id="Straight Connector 7" o:spid="_x0000_s1026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6pt,87.35pt" to="118.35pt,8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" strokecolor="yellow" strokeweight=".5pt">
                <v:stroke joinstyle="miter"/>
              </v:line>
            </w:pict>
          </mc:Fallback>
        </mc:AlternateContent>
      </w:r>
      <w:r w:rsidR="005E1A8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E7C809" wp14:editId="7BF1E8E4">
                <wp:simplePos x="0" y="0"/>
                <wp:positionH relativeFrom="column">
                  <wp:posOffset>702518</wp:posOffset>
                </wp:positionH>
                <wp:positionV relativeFrom="paragraph">
                  <wp:posOffset>789623</wp:posOffset>
                </wp:positionV>
                <wp:extent cx="555625" cy="281940"/>
                <wp:effectExtent l="0" t="0" r="0" b="0"/>
                <wp:wrapNone/>
                <wp:docPr id="44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027886">
                          <a:off x="0" y="0"/>
                          <a:ext cx="555625" cy="2819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E1A88" w:rsidRPr="005E1A88" w:rsidRDefault="005E1A88" w:rsidP="005E1A8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ha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E7C809" id="_x0000_s1038" type="#_x0000_t202" style="position:absolute;margin-left:55.3pt;margin-top:62.2pt;width:43.75pt;height:22.2pt;rotation:-6086234fd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" filled="f" stroked="f">
                <v:textbox style="mso-fit-shape-to-text:t">
                  <w:txbxContent>
                    <w:p w:rsidR="005E1A88" w:rsidRPr="005E1A88" w:rsidRDefault="005E1A88" w:rsidP="005E1A88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ham</w:t>
                      </w:r>
                    </w:p>
                  </w:txbxContent>
                </v:textbox>
              </v:shape>
            </w:pict>
          </mc:Fallback>
        </mc:AlternateContent>
      </w:r>
      <w:r w:rsidR="005E1A8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FD5DE3" wp14:editId="7C07C832">
                <wp:simplePos x="0" y="0"/>
                <wp:positionH relativeFrom="column">
                  <wp:posOffset>828968</wp:posOffset>
                </wp:positionH>
                <wp:positionV relativeFrom="paragraph">
                  <wp:posOffset>791876</wp:posOffset>
                </wp:positionV>
                <wp:extent cx="555625" cy="281940"/>
                <wp:effectExtent l="0" t="0" r="0" b="0"/>
                <wp:wrapNone/>
                <wp:docPr id="45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027886">
                          <a:off x="0" y="0"/>
                          <a:ext cx="555625" cy="2819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E1A88" w:rsidRPr="005E1A88" w:rsidRDefault="005E1A88" w:rsidP="005E1A8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5E1A8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ha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FD5DE3" id="_x0000_s1039" type="#_x0000_t202" style="position:absolute;margin-left:65.25pt;margin-top:62.35pt;width:43.75pt;height:22.2pt;rotation:-6086234fd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" filled="f" stroked="f">
                <v:textbox style="mso-fit-shape-to-text:t">
                  <w:txbxContent>
                    <w:p w:rsidR="005E1A88" w:rsidRPr="005E1A88" w:rsidRDefault="005E1A88" w:rsidP="005E1A88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5E1A8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ham</w:t>
                      </w:r>
                    </w:p>
                  </w:txbxContent>
                </v:textbox>
              </v:shape>
            </w:pict>
          </mc:Fallback>
        </mc:AlternateContent>
      </w:r>
      <w:r w:rsidR="005E1A8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B509F6" wp14:editId="314C0BA5">
                <wp:simplePos x="0" y="0"/>
                <wp:positionH relativeFrom="column">
                  <wp:posOffset>-459105</wp:posOffset>
                </wp:positionH>
                <wp:positionV relativeFrom="paragraph">
                  <wp:posOffset>2068195</wp:posOffset>
                </wp:positionV>
                <wp:extent cx="612140" cy="260985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14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E1A88" w:rsidRDefault="005E1A88" w:rsidP="005E1A88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B509F6" id="TextBox 11" o:spid="_x0000_s1040" type="#_x0000_t202" style="position:absolute;margin-left:-36.15pt;margin-top:162.85pt;width:48.2pt;height:20.5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" filled="f" stroked="f">
                <v:textbox style="mso-fit-shape-to-text:t">
                  <w:txbxContent>
                    <w:p w:rsidR="005E1A88" w:rsidRDefault="005E1A88" w:rsidP="005E1A88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5E1A88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21920</wp:posOffset>
            </wp:positionH>
            <wp:positionV relativeFrom="paragraph">
              <wp:posOffset>182880</wp:posOffset>
            </wp:positionV>
            <wp:extent cx="5943600" cy="1858645"/>
            <wp:effectExtent l="0" t="0" r="0" b="825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abelled NGAL and GAPDH western blot_LI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/>
    <w:p w:rsidR="001952A6" w:rsidRDefault="001952A6">
      <w:bookmarkStart w:id="0" w:name="_GoBack"/>
      <w:bookmarkEnd w:id="0"/>
    </w:p>
    <w:sectPr w:rsidR="00195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B62"/>
    <w:rsid w:val="00162619"/>
    <w:rsid w:val="001952A6"/>
    <w:rsid w:val="0035019D"/>
    <w:rsid w:val="005E1A88"/>
    <w:rsid w:val="00611421"/>
    <w:rsid w:val="009B7B62"/>
    <w:rsid w:val="00C15A63"/>
    <w:rsid w:val="00CE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C1F97C-AA8D-4A46-8C6D-9046AF96B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1A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9304F-E5B4-4A03-BA64-F08EACBC0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atha, Madhusudhan</dc:creator>
  <cp:keywords/>
  <dc:description/>
  <cp:lastModifiedBy>Budatha, Madhusudhan</cp:lastModifiedBy>
  <cp:revision>5</cp:revision>
  <cp:lastPrinted>2020-07-26T18:45:00Z</cp:lastPrinted>
  <dcterms:created xsi:type="dcterms:W3CDTF">2020-07-26T18:26:00Z</dcterms:created>
  <dcterms:modified xsi:type="dcterms:W3CDTF">2020-07-26T18:46:00Z</dcterms:modified>
</cp:coreProperties>
</file>